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23ED" w:rsidRDefault="00B923ED" w:rsidP="00B923E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al</w:t>
      </w:r>
      <w:r>
        <w:rPr>
          <w:rFonts w:ascii="Times New Roman" w:hAnsi="Times New Roman" w:cs="Times New Roman"/>
        </w:rPr>
        <w:t xml:space="preserve"> file</w:t>
      </w:r>
    </w:p>
    <w:p w:rsidR="00B923ED" w:rsidRPr="00B923ED" w:rsidRDefault="00B923ED" w:rsidP="00B923ED">
      <w:pPr>
        <w:jc w:val="center"/>
        <w:rPr>
          <w:rFonts w:ascii="Times New Roman" w:hAnsi="Times New Roman" w:cs="Times New Roman"/>
        </w:rPr>
      </w:pPr>
    </w:p>
    <w:p w:rsidR="00DF756F" w:rsidRDefault="00B923ED" w:rsidP="00B923E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1. </w:t>
      </w:r>
      <w:r w:rsidRPr="00B923ED">
        <w:rPr>
          <w:rFonts w:ascii="Times New Roman" w:hAnsi="Times New Roman" w:cs="Times New Roman"/>
        </w:rPr>
        <w:t>Ann Arbor stag</w:t>
      </w:r>
      <w:r>
        <w:rPr>
          <w:rFonts w:ascii="Times New Roman" w:hAnsi="Times New Roman" w:cs="Times New Roman"/>
        </w:rPr>
        <w:t>e</w:t>
      </w:r>
      <w:r w:rsidRPr="00B923ED">
        <w:rPr>
          <w:rFonts w:ascii="Times New Roman" w:hAnsi="Times New Roman" w:cs="Times New Roman"/>
        </w:rPr>
        <w:t xml:space="preserve"> for PT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2"/>
        <w:gridCol w:w="6145"/>
      </w:tblGrid>
      <w:tr w:rsidR="00B923ED" w:rsidTr="00B923ED">
        <w:tc>
          <w:tcPr>
            <w:tcW w:w="2072" w:type="dxa"/>
          </w:tcPr>
          <w:p w:rsidR="00B923ED" w:rsidRDefault="00B923ED" w:rsidP="00B923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ge</w:t>
            </w:r>
          </w:p>
        </w:tc>
        <w:tc>
          <w:tcPr>
            <w:tcW w:w="6145" w:type="dxa"/>
          </w:tcPr>
          <w:p w:rsidR="00B923ED" w:rsidRDefault="00B923ED" w:rsidP="00B923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B923ED">
              <w:rPr>
                <w:rFonts w:ascii="Times New Roman" w:hAnsi="Times New Roman" w:cs="Times New Roman"/>
              </w:rPr>
              <w:t>escription</w:t>
            </w:r>
          </w:p>
        </w:tc>
      </w:tr>
      <w:tr w:rsidR="00B923ED" w:rsidTr="00B923ED">
        <w:tc>
          <w:tcPr>
            <w:tcW w:w="2072" w:type="dxa"/>
          </w:tcPr>
          <w:p w:rsidR="00B923ED" w:rsidRDefault="00B923ED" w:rsidP="00B923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B62E45">
              <w:rPr>
                <w:rFonts w:ascii="Times New Roman" w:hAnsi="Times New Roman" w:cs="Times New Roman"/>
                <w:sz w:val="20"/>
                <w:szCs w:val="20"/>
              </w:rPr>
              <w:t>tage I</w:t>
            </w:r>
          </w:p>
        </w:tc>
        <w:tc>
          <w:tcPr>
            <w:tcW w:w="6145" w:type="dxa"/>
          </w:tcPr>
          <w:p w:rsidR="00B923ED" w:rsidRDefault="00B923ED" w:rsidP="00B92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62E45">
              <w:rPr>
                <w:rFonts w:ascii="Times New Roman" w:hAnsi="Times New Roman" w:cs="Times New Roman"/>
                <w:sz w:val="20"/>
                <w:szCs w:val="20"/>
              </w:rPr>
              <w:t>isease localized to the thyroid</w:t>
            </w:r>
          </w:p>
        </w:tc>
      </w:tr>
      <w:tr w:rsidR="00B923ED" w:rsidTr="00B923ED">
        <w:tc>
          <w:tcPr>
            <w:tcW w:w="2072" w:type="dxa"/>
          </w:tcPr>
          <w:p w:rsidR="00B923ED" w:rsidRDefault="00B923ED" w:rsidP="00B923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B62E45">
              <w:rPr>
                <w:rFonts w:ascii="Times New Roman" w:hAnsi="Times New Roman" w:cs="Times New Roman"/>
                <w:sz w:val="20"/>
                <w:szCs w:val="20"/>
              </w:rPr>
              <w:t>tage II</w:t>
            </w:r>
          </w:p>
        </w:tc>
        <w:tc>
          <w:tcPr>
            <w:tcW w:w="6145" w:type="dxa"/>
          </w:tcPr>
          <w:p w:rsidR="00B923ED" w:rsidRDefault="00B923ED" w:rsidP="00B92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62E45">
              <w:rPr>
                <w:rFonts w:ascii="Times New Roman" w:hAnsi="Times New Roman" w:cs="Times New Roman"/>
                <w:sz w:val="20"/>
                <w:szCs w:val="20"/>
              </w:rPr>
              <w:t>isease localized to the thyroid and regional lymph node basins</w:t>
            </w:r>
          </w:p>
        </w:tc>
      </w:tr>
      <w:tr w:rsidR="00B923ED" w:rsidTr="00B923ED">
        <w:tc>
          <w:tcPr>
            <w:tcW w:w="2072" w:type="dxa"/>
          </w:tcPr>
          <w:p w:rsidR="00B923ED" w:rsidRDefault="00B923ED" w:rsidP="00B923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B62E45">
              <w:rPr>
                <w:rFonts w:ascii="Times New Roman" w:hAnsi="Times New Roman" w:cs="Times New Roman"/>
                <w:sz w:val="20"/>
                <w:szCs w:val="20"/>
              </w:rPr>
              <w:t>tage III</w:t>
            </w:r>
          </w:p>
        </w:tc>
        <w:tc>
          <w:tcPr>
            <w:tcW w:w="6145" w:type="dxa"/>
          </w:tcPr>
          <w:p w:rsidR="00B923ED" w:rsidRDefault="00B923ED" w:rsidP="00B92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62E45">
              <w:rPr>
                <w:rFonts w:ascii="Times New Roman" w:hAnsi="Times New Roman" w:cs="Times New Roman"/>
                <w:sz w:val="20"/>
                <w:szCs w:val="20"/>
              </w:rPr>
              <w:t>isease involvement on both sides of the diaphragm</w:t>
            </w:r>
          </w:p>
        </w:tc>
      </w:tr>
      <w:tr w:rsidR="00B923ED" w:rsidTr="00B923ED">
        <w:tc>
          <w:tcPr>
            <w:tcW w:w="2072" w:type="dxa"/>
          </w:tcPr>
          <w:p w:rsidR="00B923ED" w:rsidRPr="00B62E45" w:rsidRDefault="00B923ED" w:rsidP="00B92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B62E45">
              <w:rPr>
                <w:rFonts w:ascii="Times New Roman" w:hAnsi="Times New Roman" w:cs="Times New Roman"/>
                <w:sz w:val="20"/>
                <w:szCs w:val="20"/>
              </w:rPr>
              <w:t>tage IV</w:t>
            </w:r>
          </w:p>
        </w:tc>
        <w:tc>
          <w:tcPr>
            <w:tcW w:w="6145" w:type="dxa"/>
          </w:tcPr>
          <w:p w:rsidR="00B923ED" w:rsidRPr="00B62E45" w:rsidRDefault="00B923ED" w:rsidP="00B92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62E45">
              <w:rPr>
                <w:rFonts w:ascii="Times New Roman" w:hAnsi="Times New Roman" w:cs="Times New Roman"/>
                <w:sz w:val="20"/>
                <w:szCs w:val="20"/>
              </w:rPr>
              <w:t>isseminated disease</w:t>
            </w:r>
          </w:p>
        </w:tc>
      </w:tr>
    </w:tbl>
    <w:p w:rsidR="00B923ED" w:rsidRPr="00B923ED" w:rsidRDefault="00B923ED" w:rsidP="00B923E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923ED" w:rsidRPr="00B923ED" w:rsidSect="007F442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3ED"/>
    <w:rsid w:val="000108BD"/>
    <w:rsid w:val="00022F82"/>
    <w:rsid w:val="0002705C"/>
    <w:rsid w:val="00033791"/>
    <w:rsid w:val="00034705"/>
    <w:rsid w:val="00045641"/>
    <w:rsid w:val="00055F55"/>
    <w:rsid w:val="000574DF"/>
    <w:rsid w:val="00067696"/>
    <w:rsid w:val="00092990"/>
    <w:rsid w:val="000C4808"/>
    <w:rsid w:val="0011273E"/>
    <w:rsid w:val="001145B7"/>
    <w:rsid w:val="001237D4"/>
    <w:rsid w:val="001674A5"/>
    <w:rsid w:val="001A4B27"/>
    <w:rsid w:val="001C1F29"/>
    <w:rsid w:val="001E6ACE"/>
    <w:rsid w:val="001F45FC"/>
    <w:rsid w:val="001F6E36"/>
    <w:rsid w:val="002071DD"/>
    <w:rsid w:val="002155C8"/>
    <w:rsid w:val="00277C95"/>
    <w:rsid w:val="0028011E"/>
    <w:rsid w:val="002A2734"/>
    <w:rsid w:val="002A2C0A"/>
    <w:rsid w:val="002A4B99"/>
    <w:rsid w:val="002C1638"/>
    <w:rsid w:val="002F4CA2"/>
    <w:rsid w:val="00316A47"/>
    <w:rsid w:val="00334F90"/>
    <w:rsid w:val="003B1106"/>
    <w:rsid w:val="003C6AEF"/>
    <w:rsid w:val="003D4A9D"/>
    <w:rsid w:val="00404841"/>
    <w:rsid w:val="00404E04"/>
    <w:rsid w:val="00445ADD"/>
    <w:rsid w:val="00445CCC"/>
    <w:rsid w:val="004461FF"/>
    <w:rsid w:val="004605E7"/>
    <w:rsid w:val="004723C0"/>
    <w:rsid w:val="00472A79"/>
    <w:rsid w:val="004945BC"/>
    <w:rsid w:val="0049742C"/>
    <w:rsid w:val="004A4EEA"/>
    <w:rsid w:val="004C185C"/>
    <w:rsid w:val="004C3D30"/>
    <w:rsid w:val="00517CBE"/>
    <w:rsid w:val="00531368"/>
    <w:rsid w:val="0054301F"/>
    <w:rsid w:val="005A45DB"/>
    <w:rsid w:val="005A5BD8"/>
    <w:rsid w:val="005C7251"/>
    <w:rsid w:val="005F5B9C"/>
    <w:rsid w:val="00621612"/>
    <w:rsid w:val="00643EAD"/>
    <w:rsid w:val="00676A95"/>
    <w:rsid w:val="00690C95"/>
    <w:rsid w:val="006C6E82"/>
    <w:rsid w:val="00714BE2"/>
    <w:rsid w:val="0075569F"/>
    <w:rsid w:val="0078235B"/>
    <w:rsid w:val="007A05F5"/>
    <w:rsid w:val="007B2654"/>
    <w:rsid w:val="007D08EA"/>
    <w:rsid w:val="007E4752"/>
    <w:rsid w:val="007F4421"/>
    <w:rsid w:val="00806849"/>
    <w:rsid w:val="008518CE"/>
    <w:rsid w:val="00855BA9"/>
    <w:rsid w:val="00874195"/>
    <w:rsid w:val="0089481A"/>
    <w:rsid w:val="008973F3"/>
    <w:rsid w:val="008D493C"/>
    <w:rsid w:val="00912F3C"/>
    <w:rsid w:val="00975B77"/>
    <w:rsid w:val="00982F9B"/>
    <w:rsid w:val="009840AC"/>
    <w:rsid w:val="00991980"/>
    <w:rsid w:val="00997CDE"/>
    <w:rsid w:val="009A6D5F"/>
    <w:rsid w:val="009D0C54"/>
    <w:rsid w:val="009E61C6"/>
    <w:rsid w:val="00A207F7"/>
    <w:rsid w:val="00A47EF1"/>
    <w:rsid w:val="00A73977"/>
    <w:rsid w:val="00B03A5B"/>
    <w:rsid w:val="00B112D4"/>
    <w:rsid w:val="00B42C03"/>
    <w:rsid w:val="00B576A7"/>
    <w:rsid w:val="00B65FE8"/>
    <w:rsid w:val="00B923ED"/>
    <w:rsid w:val="00B9417D"/>
    <w:rsid w:val="00BB7CE7"/>
    <w:rsid w:val="00BD48C7"/>
    <w:rsid w:val="00BF12C4"/>
    <w:rsid w:val="00C37C7D"/>
    <w:rsid w:val="00C72F37"/>
    <w:rsid w:val="00CA3C17"/>
    <w:rsid w:val="00CA4B95"/>
    <w:rsid w:val="00CB3C33"/>
    <w:rsid w:val="00CD353D"/>
    <w:rsid w:val="00CF6404"/>
    <w:rsid w:val="00CF7D86"/>
    <w:rsid w:val="00D11192"/>
    <w:rsid w:val="00D230C4"/>
    <w:rsid w:val="00D2587F"/>
    <w:rsid w:val="00D51607"/>
    <w:rsid w:val="00D61F03"/>
    <w:rsid w:val="00D93494"/>
    <w:rsid w:val="00D93900"/>
    <w:rsid w:val="00DA47B4"/>
    <w:rsid w:val="00DE53BD"/>
    <w:rsid w:val="00DE799D"/>
    <w:rsid w:val="00DF756F"/>
    <w:rsid w:val="00E12140"/>
    <w:rsid w:val="00E2083A"/>
    <w:rsid w:val="00E535D0"/>
    <w:rsid w:val="00E54C70"/>
    <w:rsid w:val="00E5746D"/>
    <w:rsid w:val="00E803C6"/>
    <w:rsid w:val="00EA5659"/>
    <w:rsid w:val="00EA5FBB"/>
    <w:rsid w:val="00EF1A0B"/>
    <w:rsid w:val="00F370DF"/>
    <w:rsid w:val="00F55FFA"/>
    <w:rsid w:val="00F61D07"/>
    <w:rsid w:val="00F77681"/>
    <w:rsid w:val="00F83926"/>
    <w:rsid w:val="00FB2F9D"/>
    <w:rsid w:val="00FB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3A2AAA"/>
  <w15:chartTrackingRefBased/>
  <w15:docId w15:val="{04F6269A-7D93-5240-BDAE-E04FE6941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23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Z</dc:creator>
  <cp:keywords/>
  <dc:description/>
  <cp:lastModifiedBy>Crystal Z</cp:lastModifiedBy>
  <cp:revision>1</cp:revision>
  <dcterms:created xsi:type="dcterms:W3CDTF">2021-11-05T01:31:00Z</dcterms:created>
  <dcterms:modified xsi:type="dcterms:W3CDTF">2021-11-05T01:36:00Z</dcterms:modified>
</cp:coreProperties>
</file>